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C41174" w14:textId="77777777" w:rsidR="00345DE2" w:rsidRPr="00A75A6B" w:rsidRDefault="00345DE2" w:rsidP="00345D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p w14:paraId="02EF3A05" w14:textId="66547F19" w:rsidR="00345DE2" w:rsidRPr="003B0998" w:rsidRDefault="001F023A" w:rsidP="00A75A6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75A6B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45DE2" w:rsidRPr="00A75A6B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proofErr w:type="spellStart"/>
      <w:r w:rsidR="00345DE2" w:rsidRPr="00A75A6B">
        <w:rPr>
          <w:rFonts w:ascii="Times New Roman" w:hAnsi="Times New Roman" w:cs="Times New Roman"/>
          <w:b/>
          <w:sz w:val="24"/>
          <w:szCs w:val="24"/>
        </w:rPr>
        <w:t>Framewise</w:t>
      </w:r>
      <w:proofErr w:type="spellEnd"/>
      <w:r w:rsidR="00345DE2" w:rsidRPr="00A75A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45DE2" w:rsidRPr="00A75A6B">
        <w:rPr>
          <w:rFonts w:ascii="Times New Roman" w:hAnsi="Times New Roman" w:cs="Times New Roman"/>
          <w:b/>
          <w:sz w:val="24"/>
          <w:szCs w:val="24"/>
        </w:rPr>
        <w:t>displacement</w:t>
      </w:r>
      <w:proofErr w:type="spellEnd"/>
      <w:r w:rsidR="00345DE2" w:rsidRPr="00A75A6B">
        <w:rPr>
          <w:rFonts w:ascii="Times New Roman" w:hAnsi="Times New Roman" w:cs="Times New Roman"/>
          <w:b/>
          <w:sz w:val="24"/>
          <w:szCs w:val="24"/>
        </w:rPr>
        <w:t>.</w:t>
      </w:r>
      <w:r w:rsidR="00345DE2" w:rsidRPr="00A75A6B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345DE2" w:rsidRPr="003B0998">
        <w:rPr>
          <w:rFonts w:ascii="Times New Roman" w:hAnsi="Times New Roman" w:cs="Times New Roman"/>
          <w:sz w:val="24"/>
          <w:szCs w:val="24"/>
          <w:lang w:val="en-CA"/>
        </w:rPr>
        <w:t>Mean (standard deviation) of the relative framewise displacement (Siegel et al., 2014) for each participant and each scan, giving an estimate of the amount of head motion (in mm).</w:t>
      </w: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</w:tblGrid>
      <w:tr w:rsidR="00345DE2" w:rsidRPr="003B0998" w14:paraId="0B2EF988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869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3DB9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0B2E8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C39D0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97A3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00F19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057B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6</w:t>
            </w:r>
          </w:p>
        </w:tc>
      </w:tr>
      <w:tr w:rsidR="00345DE2" w:rsidRPr="003B0998" w14:paraId="2ADB55C5" w14:textId="77777777" w:rsidTr="00F31DAE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9293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E5C6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1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A4A3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7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489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2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650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9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E46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9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316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0 (0.09)</w:t>
            </w:r>
          </w:p>
        </w:tc>
      </w:tr>
      <w:tr w:rsidR="00345DE2" w:rsidRPr="003B0998" w14:paraId="5A8905B7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FE3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1F95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8 (0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61FB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1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C5A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4 (0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D9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3 (0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7A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0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327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3 (0.10)</w:t>
            </w:r>
          </w:p>
        </w:tc>
      </w:tr>
      <w:tr w:rsidR="00345DE2" w:rsidRPr="003B0998" w14:paraId="4C4F4B46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204F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6F0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0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0924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6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589B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4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ACC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6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A95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1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51F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2 (0.10)</w:t>
            </w:r>
          </w:p>
        </w:tc>
      </w:tr>
      <w:tr w:rsidR="00345DE2" w:rsidRPr="003B0998" w14:paraId="11C2EBB4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99A5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0EB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1720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C1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9BB6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19E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D5B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345DE2" w:rsidRPr="003B0998" w14:paraId="4484BC23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0A4A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B80A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148E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A328C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21015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CCB2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CA50D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2</w:t>
            </w:r>
          </w:p>
        </w:tc>
      </w:tr>
      <w:tr w:rsidR="00345DE2" w:rsidRPr="003B0998" w14:paraId="7BE8D7B7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7171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704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7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B90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5 (0.2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53F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4 (0.2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C18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5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873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8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48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6 (0.14)</w:t>
            </w:r>
          </w:p>
        </w:tc>
      </w:tr>
      <w:tr w:rsidR="00345DE2" w:rsidRPr="003B0998" w14:paraId="00B4954E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729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F728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8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630C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5 (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6899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2 (0.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99F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6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41A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1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374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9 (0.05)</w:t>
            </w:r>
          </w:p>
        </w:tc>
      </w:tr>
      <w:tr w:rsidR="00345DE2" w:rsidRPr="003B0998" w14:paraId="4606B30B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8749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CCF8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7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614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2 (0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68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8 (0.3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ADF0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9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D08A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2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1DD2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0 (0.06)</w:t>
            </w:r>
          </w:p>
        </w:tc>
      </w:tr>
      <w:tr w:rsidR="00345DE2" w:rsidRPr="003B0998" w14:paraId="04932E58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77DA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AB48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EC4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653A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3B9C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BD6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F44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345DE2" w:rsidRPr="003B0998" w14:paraId="6461A2FE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A7D5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6341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9C63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C71C3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F99E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E995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C208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18</w:t>
            </w:r>
          </w:p>
        </w:tc>
      </w:tr>
      <w:tr w:rsidR="00345DE2" w:rsidRPr="003B0998" w14:paraId="33471454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E4E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4C9E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4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31C6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0 (0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53BE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0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7F8F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0 (0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B2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4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D416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9 (0.22)</w:t>
            </w:r>
          </w:p>
        </w:tc>
      </w:tr>
      <w:tr w:rsidR="00345DE2" w:rsidRPr="003B0998" w14:paraId="3F04EB39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A72B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EF7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7 (0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8A9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7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B5B1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1 (0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190B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2 (0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1B7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4 (0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7A19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9 (0.25)</w:t>
            </w:r>
          </w:p>
        </w:tc>
      </w:tr>
      <w:tr w:rsidR="00345DE2" w:rsidRPr="00DF12C0" w14:paraId="57D93A09" w14:textId="77777777" w:rsidTr="00F31DAE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B0E4" w14:textId="77777777" w:rsidR="00345DE2" w:rsidRPr="003B0998" w:rsidRDefault="00345DE2" w:rsidP="00F31D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can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E3BD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6 (0.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7306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07 (0.0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6AD9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3 (0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CD1E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22 (0.1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9E9" w14:textId="77777777" w:rsidR="00345DE2" w:rsidRPr="003B0998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13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FA74" w14:textId="77777777" w:rsidR="00345DE2" w:rsidRPr="00DF12C0" w:rsidRDefault="00345DE2" w:rsidP="00F31D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099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.32 (0.46)</w:t>
            </w:r>
          </w:p>
        </w:tc>
      </w:tr>
    </w:tbl>
    <w:p w14:paraId="43945BE3" w14:textId="77777777" w:rsidR="00345DE2" w:rsidRPr="006A17EA" w:rsidRDefault="00345DE2" w:rsidP="00345DE2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D95ED88" w14:textId="77777777" w:rsidR="007826B6" w:rsidRDefault="007826B6"/>
    <w:sectPr w:rsidR="007826B6" w:rsidSect="002C01D6">
      <w:pgSz w:w="12240" w:h="15840"/>
      <w:pgMar w:top="1134" w:right="1021" w:bottom="1134" w:left="1021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5DE2"/>
    <w:rsid w:val="001F023A"/>
    <w:rsid w:val="002C01D6"/>
    <w:rsid w:val="00345DE2"/>
    <w:rsid w:val="007826B6"/>
    <w:rsid w:val="00993FA9"/>
    <w:rsid w:val="00A75A6B"/>
    <w:rsid w:val="00B6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C3B2CA"/>
  <w14:defaultImageDpi w14:val="300"/>
  <w15:docId w15:val="{AF690F1C-5CA7-4E90-8CF9-AEA81CADE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DE2"/>
    <w:pPr>
      <w:spacing w:after="160" w:line="259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</dc:creator>
  <cp:keywords/>
  <dc:description/>
  <cp:lastModifiedBy>AGP</cp:lastModifiedBy>
  <cp:revision>2</cp:revision>
  <dcterms:created xsi:type="dcterms:W3CDTF">2018-01-04T18:31:00Z</dcterms:created>
  <dcterms:modified xsi:type="dcterms:W3CDTF">2018-01-04T18:31:00Z</dcterms:modified>
</cp:coreProperties>
</file>